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SUPPLEMENTAL MATERIALS </w:t>
      </w:r>
    </w:p>
    <w:p>
      <w:pPr>
        <w:pStyle w:val="Paragraph"/>
        <w:spacing w:before="0" w:after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eastAsia="Times New Roman" w:cs="Arial" w:ascii="Arial" w:hAnsi="Arial"/>
          <w:b/>
          <w:bCs/>
          <w:sz w:val="22"/>
          <w:szCs w:val="22"/>
        </w:rPr>
        <w:t>Title:</w:t>
      </w:r>
      <w:r>
        <w:rPr>
          <w:rStyle w:val="Normaltextrun"/>
          <w:rFonts w:eastAsia="Times New Roman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arriers to Occupational and Physical Therapy Utilization for Children with Cancer</w:t>
      </w:r>
    </w:p>
    <w:p>
      <w:pPr>
        <w:pStyle w:val="Paragraph"/>
        <w:spacing w:before="0" w:after="0"/>
        <w:textAlignment w:val="baseline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>Supplement Tables 1-6</w:t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eastAsia="Arial" w:cs="Arial"/>
          <w:b/>
          <w:bCs/>
          <w:sz w:val="22"/>
          <w:szCs w:val="22"/>
        </w:rPr>
        <w:t>Supplement Table 1. Variables of interest by level with rationale</w:t>
      </w:r>
    </w:p>
    <w:tbl>
      <w:tblPr>
        <w:tblW w:w="9300" w:type="dxa"/>
        <w:jc w:val="left"/>
        <w:tblInd w:w="-112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2325"/>
        <w:gridCol w:w="2325"/>
        <w:gridCol w:w="2325"/>
        <w:gridCol w:w="2325"/>
      </w:tblGrid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b/>
                <w:bCs/>
                <w:kern w:val="2"/>
                <w:sz w:val="22"/>
                <w:szCs w:val="22"/>
                <w:lang w:val="en-US" w:bidi="ar-SA"/>
              </w:rPr>
              <w:t>Level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b/>
                <w:bCs/>
                <w:kern w:val="2"/>
                <w:sz w:val="22"/>
                <w:szCs w:val="22"/>
                <w:lang w:val="en-US" w:bidi="ar-SA"/>
              </w:rPr>
              <w:t>Variable category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b/>
                <w:bCs/>
                <w:kern w:val="2"/>
                <w:sz w:val="22"/>
                <w:szCs w:val="22"/>
                <w:lang w:val="en-US" w:bidi="ar-SA"/>
              </w:rPr>
              <w:t>Specific variables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b/>
                <w:bCs/>
                <w:kern w:val="2"/>
                <w:sz w:val="22"/>
                <w:szCs w:val="22"/>
                <w:lang w:val="en-US" w:bidi="ar-SA"/>
              </w:rPr>
              <w:t>Rationale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Individual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Demographics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ex, race/ethnicity, language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Individual characteristics that may affect referral (access) and ability to navigate the system for utilization 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Disease/clinical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Cancer diagnosis 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Cancer types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Diagnosis may affect function differently, and may affect referral practice among the clinical team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Disease/clinical 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Treatment type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Chemotherapy, radiation, hormonal therapy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Treatment intensity may also affect function differently, and may affect referral practice 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Disease/clinical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Functional indicators 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urgeries (e.g., cancer-related amputation) comorbidities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Direct clinical indicators of rehabilitation needs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System/Community 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Care setting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Inpatient versus Outpatient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ettings may have different barriers to access and utilization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ystem/Community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Insurance 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Type (e.g., private, Medicaid, other) 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Insurance authorization may affect access and utilization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ystem/Community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ocial Vulnerability Index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Social Vulnerability Index percentile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 xml:space="preserve">Neighborhood resources may affect family’s ability to access </w:t>
            </w:r>
          </w:p>
        </w:tc>
      </w:tr>
    </w:tbl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2.</w:t>
      </w:r>
      <w:r>
        <w:rPr>
          <w:rFonts w:cs="Arial" w:ascii="Arial" w:hAnsi="Arial"/>
          <w:sz w:val="22"/>
          <w:szCs w:val="22"/>
        </w:rPr>
        <w:t xml:space="preserve"> Outpatient and Inpatient OT and PT Referrals and Completion</w:t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3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674"/>
        <w:gridCol w:w="748"/>
        <w:gridCol w:w="1029"/>
        <w:gridCol w:w="3324"/>
        <w:gridCol w:w="674"/>
        <w:gridCol w:w="748"/>
      </w:tblGrid>
      <w:tr>
        <w:trPr>
          <w:trHeight w:val="300" w:hRule="atLeast"/>
        </w:trPr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Inpatient OT Referral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Inpatient OT Referrals Completed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74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8.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 xml:space="preserve">No 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7.8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3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1.3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0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Inpatient PT Referral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Inpatient PT Referrals Completed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71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5.8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4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6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4.2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88.8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Inpatient OT or PT Referral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Inpatient OT or PT Referrals Completed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7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5.2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2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7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4.8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5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93.6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Outpatient OT Referral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Outpatient OT Referrals Completed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9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85.9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6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9.1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5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4.1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7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0.9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Outpatient PT Referral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Outpatient PT Referrals Completed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84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78.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0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23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21.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3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56.5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Outpatient OT or PT Referral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Outpatient OT or PT Referrals Completed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8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77.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9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24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22.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napToGrid w:val="false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3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14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aragraph"/>
              <w:spacing w:lineRule="auto" w:line="240" w:before="280" w:after="0"/>
              <w:rPr>
                <w:rFonts w:ascii="Arial" w:hAnsi="Arial" w:eastAsia="Times New Roman" w:cs="Arial"/>
                <w:kern w:val="0"/>
                <w:sz w:val="22"/>
                <w:szCs w:val="22"/>
                <w:lang w:val="en-US" w:bidi="ar-SA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bidi="ar-SA"/>
              </w:rPr>
              <w:t>60.9</w:t>
            </w:r>
          </w:p>
        </w:tc>
      </w:tr>
    </w:tbl>
    <w:p>
      <w:pPr>
        <w:pStyle w:val="Normal"/>
        <w:spacing w:before="0" w:after="0"/>
        <w:rPr>
          <w:rFonts w:eastAsia="Arial" w:cs="Arial"/>
          <w:sz w:val="22"/>
          <w:szCs w:val="22"/>
        </w:rPr>
      </w:pPr>
      <w:r>
        <w:rPr>
          <w:rFonts w:eastAsia="Arial" w:cs="Arial"/>
          <w:sz w:val="22"/>
          <w:szCs w:val="22"/>
        </w:rPr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>
          <w:rFonts w:eastAsia="Arial" w:cs="Arial"/>
          <w:sz w:val="22"/>
          <w:szCs w:val="22"/>
        </w:rPr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>
          <w:rStyle w:val="Normaltextrun"/>
          <w:rFonts w:cs="Arial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rmaltextrun"/>
          <w:rFonts w:cs="Arial"/>
          <w:b/>
          <w:bCs/>
          <w:sz w:val="22"/>
          <w:szCs w:val="22"/>
        </w:rPr>
        <w:t xml:space="preserve">Supplemental Table 3: </w:t>
      </w:r>
      <w:r>
        <w:rPr>
          <w:rStyle w:val="Normaltextrun"/>
          <w:rFonts w:cs="Arial"/>
          <w:sz w:val="22"/>
          <w:szCs w:val="22"/>
        </w:rPr>
        <w:t>Univariate Analysis of Factors Associated with Inpatient Referrals to Occupational or Physical Therapy</w:t>
      </w:r>
    </w:p>
    <w:tbl>
      <w:tblPr>
        <w:tblW w:w="9361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05"/>
        <w:gridCol w:w="3712"/>
        <w:gridCol w:w="1995"/>
        <w:gridCol w:w="849"/>
      </w:tblGrid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variat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ntras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Odds Ratio (95% CI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p*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continuou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74 (0.948-1.00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discret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0-13 years / 0-9 year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59 (0.677-1.657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4-17 years / 0-9 year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51 (0.734-1.505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≥</w:t>
            </w: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8 years / 0-9 year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27 (0.125-0.41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ex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Male / Femal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200 (0.885-1.627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Languag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panish / English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901 (1.047-3.45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Other / English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42 (0.569-1.24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ce/Ethnicity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ispanic / Non-Hispanic Whit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35 (0.783-1.647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Black / Non-Hispanic Whit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26 (0.571-1.84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Asian / Non-Hispanic Whit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57 (0.379-1.14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/Unknown/Declined) / Non-Hispanic Whit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75 (0.674-1.715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mary Insurance Coverag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vate / Medicai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71 (0.600-1.265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Nonprivate/Other/Government-Issued/Unknown) / Medicai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79 (0.565-1.36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hemotherapy Plan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3.224 (0.826-12.59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ormonal Therapy Plan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372 (0.715-2.63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diation Therapy Plan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247 (1.524-3.314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ancer Typ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NST / (Leukemia/Lymphoma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19 (0.786-1.59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NS Tumor / (Leukemia/Lymphoma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29 (0.716-1.78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dult-Type Cancer / (Leukemia/Lymphoma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45 (0.175-0.68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Diagnostic Procedures / No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94 (0.785-1.817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Placement or Removal of Hardware/Medical Devices) / No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660 (1.007-2.73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 Non–Cancer-Related Surgeries/Procedures) / No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17 (0.438-1.174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mputations and Tumor Resections / No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19 (0.479-2.61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Bone Marrow Transplant / No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76 (0.284-4.07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Diagnostic Procedure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58 (0.774-1.73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Placement or Removal of Hardware/Medical Device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665 (1.026-2.70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Other Non–Cancer-Related Surgeries/Procedure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45 (0.401-1.039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Amputations and Tumor Resection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60 (0.458-2.45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Bone Marrow Transplant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18 (0.271-3.823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VI Overall Percentil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05 (0.999-1.01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ny Comorbidity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3.039 (1.898-4.865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onditions Affecting Mobility and Function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255 (1.651-3.08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Acute and Chronic Pain Condition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871 (2.097-3.93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ardiopulmonary Disease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3.356 (2.428-4.63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Diseases and Conditions Affecting Other Organ System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017 (1.454-2.79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</w:tbl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NNST = non-neural solid tumor, CNS = central nervous system, SVI = Social Vulnerability Index.</w:t>
      </w:r>
    </w:p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Boldface indicates statistical significance.</w:t>
      </w:r>
    </w:p>
    <w:p>
      <w:pPr>
        <w:pStyle w:val="Paragraph"/>
        <w:spacing w:before="0" w:after="0"/>
        <w:textAlignment w:val="baselin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4: Univariate Analysis of Factors Associated with Completion of Inpatient Occupational or Physical Therapy Services</w:t>
      </w:r>
    </w:p>
    <w:tbl>
      <w:tblPr>
        <w:tblW w:w="93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60"/>
        <w:gridCol w:w="3630"/>
        <w:gridCol w:w="2076"/>
        <w:gridCol w:w="894"/>
      </w:tblGrid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variat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ntrast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Odds Ratio 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p*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continuou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14 (0.940-1.094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discrete)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0-13 years / 0-9 year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58 (0.229-1.890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4-17 years / 0-9 year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12 (0.387-2.641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≥</w:t>
            </w: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8 years / 0-9 year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define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ex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Male / Femal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32 (0.446-2.387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Languag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panish / English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44 (0.237-3.00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Other / English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406 (0.401-4.92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ce/Ethnicity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ispanic / Non-Hispanic Whit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21 (0.397-2.629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Black / Non-Hispanic Whit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279 (0.283-18.346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Asian / Non-Hispanic Whit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define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/Unknown/Declined) / Non-Hispanic Whit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02 (0.305-3.28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mary Insurance Coverag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vate / Medicaid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361 (0.510-3.629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Nonprivate/Other/Government-Issued/Unknown) / Medicaid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59 (0.341-3.287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hemotherapy Plan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define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ormonal Therapy Plan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8320057.031 (0-</w:t>
            </w: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∞</w:t>
            </w: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diation Therapy Plan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508 (0.548-4.14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ancer Typ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NST / (Leukemia/Lymphoma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32 (0.267-2.00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NS Tumor / (Leukemia/Lymphoma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75 (0.198-2.301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dult-Type Cancer / (Leukemia/Lymphoma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96 (0.078-6.245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Diagnostic Procedures / Non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661 (0.593-11.950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Placement or Removal of Hardware/Medical Devices) / Non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08 (0.320-3.172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 Non–Cancer-Related Surgeries/Procedures) / Non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742 (0.351-21.449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mputations and Tumor Resections / Non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68 (0.118-7.956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Bone Marrow Transplant / Non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23 (0.034-3.072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Diagnostic Procedure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538 (0.582-11.06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Placement or Removal of Hardware/Medical Device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28 (0.272-2.52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Other Non–Cancer-Related Surgeries/Procedure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459 (0.322-18.78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Amputations and Tumor Resection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12 (0.101-6.519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Bone Marrow Transplan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64 (0.028-2.46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VI Overall Percentil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07 (0.991-1.024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ny Comorbidity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5.018 (1.805-13.947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onditions Affecting Mobility and Function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14 (0.479-2.59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Acute and Chronic Pain Condition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83 (0.353-2.205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ardiopulmonary Disease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589 (1.070-6.267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Diseases and Conditions Affecting Other Organ System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15 (0.294-2.25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9</w:t>
            </w:r>
          </w:p>
        </w:tc>
      </w:tr>
    </w:tbl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NNST = non-neural solid tumor, CNS = central nervous system, SVI = Social Vulnerability Index.</w:t>
      </w:r>
    </w:p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Boldface indicates statistical significance.</w:t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l Table 5: </w:t>
      </w:r>
      <w:r>
        <w:rPr>
          <w:rFonts w:cs="Arial" w:ascii="Arial" w:hAnsi="Arial"/>
          <w:sz w:val="22"/>
          <w:szCs w:val="22"/>
        </w:rPr>
        <w:t>Univariate Analysis of Factors Associated with Outpatient Referrals to Occupational or Physical Therapy</w:t>
      </w:r>
    </w:p>
    <w:tbl>
      <w:tblPr>
        <w:tblW w:w="93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35"/>
        <w:gridCol w:w="3585"/>
        <w:gridCol w:w="2070"/>
        <w:gridCol w:w="870"/>
      </w:tblGrid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variat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ntras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Odds Ratio (95% CI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p*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continuou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86 (0.961-1.011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discret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0-13 years / 0-9 ye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16 (0.749-1.66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4-17 years / 0-9 ye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46 (0.601-1.191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8 years / 0-9 ye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77 (0.517-1.48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ex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Male / Fema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81 (0.737-1.308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Languag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panish / Englis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57 (0.444-1.29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Other / Englis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723 (1.197-2.481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ce/Ethnicity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ispanic / Non-Hispanic Wh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220 (0.856-1.74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Black / Non-Hispanic Wh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30 (0.584-1.81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Asian / Non-Hispanic Wh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519 (0.900-2.564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/Unknown/Declined) / Non-Hispanic Wh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879 (1.230-2.87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mary Insurance Coverag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vate / Medica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23 (0.726-1.44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Nonprivate/Other/Government-Issued/Unknown) / Medica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509 (1.005-2.265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hemotherapy Plan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229 (0.392-3.85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ormonal Therapy Plan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670 (0.916-3.04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diation Therapy Plan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288 (0.933-1.779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ancer Typ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NST / (Leukemia/Lymphom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18 (0.714-1.45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NS Tumor / (Leukemia/Lymphom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74 (0.660-1.437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dult-Type Cancer / (Leukemia/Lymphom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89 (0.066-0.539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Diagnostic Procedures / 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181 (1.452-3.277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Placement or Removal of Hardware/Medical Devices) / 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508 (0.932-2.44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 Non–Cancer-Related Surgeries/Procedures) / 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97 (0.709-1.695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mputations and Tumor Resections / 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569 (0.738-3.33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Bone Marrow Transplant / 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 (0-</w:t>
            </w: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∞</w:t>
            </w: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Diagnostic Procedure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039 (1.379-3.014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Placement or Removal of Hardware/Medical Device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308 (0.820-2.08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Other Non–Cancer-Related Surgeries/Procedure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15 (0.602-1.39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Amputations and Tumor Resection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339 (0.636-2.81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Bone Marrow Transplant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 (0-</w:t>
            </w:r>
            <w:r>
              <w:rPr>
                <w:rFonts w:eastAsia="Arial" w:cs="Arial"/>
                <w:kern w:val="2"/>
                <w:sz w:val="22"/>
                <w:szCs w:val="22"/>
                <w:lang w:val="en-US" w:bidi="ar-SA"/>
              </w:rPr>
              <w:t>∞</w:t>
            </w: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VI Overall Percentile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01 (0.995-1.00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ny Comorbidity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8.785 (5.503-14.02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onditions Affecting Mobility and Function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6.409 (4.699-8.74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Acute and Chronic Pain Condition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3.870 (2.869-5.22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ardiopulmonary Disease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3.415 (2.534-4.604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Diseases and Conditions Affecting Other Organ Systems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4.411 (3.198-6.084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&lt;0.0001</w:t>
            </w:r>
          </w:p>
        </w:tc>
      </w:tr>
    </w:tbl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NNST = non-neural solid tumor, CNS = central nervous system, SVI = Social Vulnerability Index.</w:t>
      </w:r>
    </w:p>
    <w:p>
      <w:pPr>
        <w:pStyle w:val="Paragraph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Boldface indicates statistical significance.</w:t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Paragraph"/>
        <w:spacing w:before="0" w:after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 Table 6: Univariate Analysis of Factors Associated with Completion of Outpatient Occupational or Physical Therapy Services</w:t>
      </w:r>
    </w:p>
    <w:tbl>
      <w:tblPr>
        <w:tblW w:w="93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50"/>
        <w:gridCol w:w="3442"/>
        <w:gridCol w:w="2250"/>
        <w:gridCol w:w="818"/>
      </w:tblGrid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variat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Contras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Odds Ratio (95% CI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b/>
                <w:b/>
                <w:bCs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p*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continuou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06 (0.960-1.05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ge, discret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0-13 years / 0-9 yea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045 (0.515-2.12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4-17 years / 0-9 yea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260 (0.672-2.36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≥</w:t>
            </w: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8 years / 0-9 yea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39 (0.289-1.89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ex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Male / Fema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68 (0.335-0.962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Languag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panish / Engli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03 (0.189-1.33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Other / Engli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58 (0.612-2.19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ce/Ethnicity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ispanic / Non-Hispanic Whi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67 (0.295-1.09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Black / Non-Hispanic Whi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31 (0.316-2.745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on-Hispanic Asian / Non-Hispanic Whi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76 (0.302-1.995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/Unknown/Declined) / Non-Hispanic Whi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32 (0.253-1.11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mary Insurance Coverag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ivate / Medica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795 (0.962-3.35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Nonprivate/Other/Government-Issued/Unknown) / Medica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309 (0.643-2.66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hemotherapy Plan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06 (0.052-4.93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Hormonal Therapy Plan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4.070 (1.159-14.28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Radiation Therapy Plan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65 (0.544-1.712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ancer Typ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NNST / (Leukemia/Lymphoma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3.111 (1.628-5.943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NS Tumor / (Leukemia/Lymphoma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126 (1.063-4.25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dult-Type Cancer / (Leukemia/Lymphoma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286 (0.170-9.70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Diagnostic Procedures / 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46 (0.379-1.47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lacement or Removal of Hardware/Medical Devices / 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5 (0.428-2.316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(Other Non–Cancer-Related Surgeries/Procedures) / 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053 (0.856-4.92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mputations and Tumor Resections / 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737 (0.559-13.40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Diagnostic Procedure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642 (0.336-1.226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Placement or Removal of Hardware/Medical Device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26 (0.410-2.09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Other Non–Cancer-Related Surgeries/Procedure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105 (0.903-4.90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Procedure – Amputations and Tumor Resection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657 (0.552-12.792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SVI Overall Percentil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Unit Chan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92 (0.981-1.002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Any Comorbidity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56 (0.293-1.947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onditions Affecting Mobility and Function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2.308 (1.341-3.97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b/>
                <w:bCs/>
                <w:kern w:val="2"/>
                <w:sz w:val="22"/>
                <w:szCs w:val="22"/>
                <w:lang w:val="en-US" w:bidi="ar-SA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Acute and Chronic Pain Condition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473 (0.867-2.503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Cardiopulmonary Disease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912 (0.544-1.52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 Narrow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Comorbidities – Diseases and Conditions Affecting Other Organ Systems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Yes / 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1.101 (0.610-1.99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ptos" w:cs="Arial"/>
                <w:kern w:val="2"/>
                <w:sz w:val="22"/>
                <w:szCs w:val="22"/>
                <w:lang w:val="en-US" w:bidi="ar-SA"/>
              </w:rPr>
            </w:pPr>
            <w:r>
              <w:rPr>
                <w:rFonts w:eastAsia="Aptos Narrow" w:cs="Arial"/>
                <w:kern w:val="2"/>
                <w:sz w:val="22"/>
                <w:szCs w:val="22"/>
                <w:lang w:val="en-US" w:bidi="ar-SA"/>
              </w:rPr>
              <w:t>0.75</w:t>
            </w:r>
          </w:p>
        </w:tc>
      </w:tr>
    </w:tbl>
    <w:p>
      <w:pPr>
        <w:pStyle w:val="Paragraph"/>
        <w:spacing w:before="0" w:after="0"/>
        <w:textAlignment w:val="baselin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NNST = non-neural solid tumor, CNS = central nervous system, SVI = Social Vulnerability Index.</w:t>
      </w:r>
    </w:p>
    <w:p>
      <w:pPr>
        <w:pStyle w:val="Paragraph"/>
        <w:spacing w:before="0" w:after="0"/>
        <w:textAlignment w:val="baselin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Boldface indicates statistical significance.</w:t>
      </w:r>
    </w:p>
    <w:p>
      <w:pPr>
        <w:pStyle w:val="Paragraph"/>
        <w:spacing w:before="0" w:after="0"/>
        <w:textAlignment w:val="baselin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rial" w:hAnsi="Arial" w:eastAsia="Aptos" w:cs="Times New Roman"/>
      <w:color w:val="auto"/>
      <w:kern w:val="2"/>
      <w:sz w:val="20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ascii="Aptos" w:hAnsi="Aptos" w:eastAsia="Times New Roman" w:cs="Times New Roman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ascii="Aptos" w:hAnsi="Aptos" w:eastAsia="Times New Roman" w:cs="Times New Roman"/>
      <w:i/>
      <w:iCs/>
      <w:color w:val="0F4761"/>
    </w:rPr>
  </w:style>
  <w:style w:type="character" w:styleId="Heading5Char">
    <w:name w:val="Heading 5 Char"/>
    <w:basedOn w:val="DefaultParagraphFont"/>
    <w:qFormat/>
    <w:rPr>
      <w:rFonts w:ascii="Aptos" w:hAnsi="Aptos" w:eastAsia="Times New Roman" w:cs="Times New Roman"/>
      <w:color w:val="0F4761"/>
    </w:rPr>
  </w:style>
  <w:style w:type="character" w:styleId="Heading6Char">
    <w:name w:val="Heading 6 Char"/>
    <w:basedOn w:val="DefaultParagraphFont"/>
    <w:qFormat/>
    <w:rPr>
      <w:rFonts w:ascii="Aptos" w:hAnsi="Aptos"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ascii="Aptos" w:hAnsi="Aptos"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ascii="Aptos" w:hAnsi="Aptos"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ascii="Aptos" w:hAnsi="Aptos"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Scxw246955942">
    <w:name w:val="scxw246955942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ptos" w:hAnsi="Aptos" w:cs="Aptos"/>
      <w:szCs w:val="20"/>
    </w:rPr>
  </w:style>
  <w:style w:type="character" w:styleId="CommentSubjectChar">
    <w:name w:val="Comment Subject Char"/>
    <w:basedOn w:val="CommentTextChar"/>
    <w:qFormat/>
    <w:rPr>
      <w:rFonts w:ascii="Aptos" w:hAnsi="Aptos" w:cs="Aptos"/>
      <w:b/>
      <w:bCs/>
      <w:szCs w:val="20"/>
    </w:rPr>
  </w:style>
  <w:style w:type="character" w:styleId="Mention">
    <w:name w:val="Mention"/>
    <w:basedOn w:val="DefaultParagraphFont"/>
    <w:qFormat/>
    <w:rPr>
      <w:color w:val="2B579A"/>
      <w:shd w:fill="E1DFDD" w:val="clear"/>
    </w:rPr>
  </w:style>
  <w:style w:type="character" w:styleId="ListParagraphChar">
    <w:name w:val="List Paragraph Char"/>
    <w:basedOn w:val="DefaultParagraphFont"/>
    <w:qFormat/>
    <w:rPr/>
  </w:style>
  <w:style w:type="character" w:styleId="Internet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>
      <w:rFonts w:ascii="Aptos" w:hAnsi="Aptos" w:cs="Aptos"/>
      <w:sz w:val="22"/>
      <w:szCs w:val="22"/>
    </w:rPr>
  </w:style>
  <w:style w:type="character" w:styleId="FooterChar">
    <w:name w:val="Footer Char"/>
    <w:basedOn w:val="DefaultParagraphFont"/>
    <w:qFormat/>
    <w:rPr>
      <w:rFonts w:ascii="Aptos" w:hAnsi="Aptos" w:cs="Aptos"/>
      <w:sz w:val="22"/>
      <w:szCs w:val="22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Aptos" w:hAnsi="Aptos" w:eastAsia="Aptos" w:cs="Aptos"/>
      <w:color w:val="auto"/>
      <w:kern w:val="2"/>
      <w:sz w:val="22"/>
      <w:szCs w:val="22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Aptos" w:hAnsi="Aptos" w:cs="Aptos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ptos" w:hAnsi="Aptos" w:cs="Aptos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ptos" w:hAnsi="Aptos" w:cs="Aptos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16:11:00Z</dcterms:created>
  <dc:creator>Heaton,Amy S</dc:creator>
  <dc:description/>
  <dc:language>en-US</dc:language>
  <cp:lastModifiedBy>Heaton,Amy S</cp:lastModifiedBy>
  <dcterms:modified xsi:type="dcterms:W3CDTF">2025-12-26T16:18:00Z</dcterms:modified>
  <cp:revision>8</cp:revision>
  <dc:subject/>
  <dc:title/>
</cp:coreProperties>
</file>